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Table 3.</w:t>
      </w:r>
      <w:r>
        <w:rPr>
          <w:rFonts w:cs="Arial" w:ascii="Arial" w:hAnsi="Arial"/>
          <w:lang w:val="en-GB"/>
        </w:rPr>
        <w:t xml:space="preserve"> Enrollment and Outcomes. Diagnostic accuracy of frozen section in patients undergoing CNB for suspect breast lesions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923655" cy="42386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23680" cy="4238640"/>
                          <a:chOff x="0" y="0"/>
                          <a:chExt cx="8923680" cy="4238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923680" cy="423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314880" y="114480"/>
                            <a:ext cx="2400480" cy="800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20 breast samples-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8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09 patients with simple CN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1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1 patients with multiple CNB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8080" y="1142280"/>
                            <a:ext cx="2400480" cy="798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61 CNB evaluated by paraffin section analysis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690080" y="1147320"/>
                            <a:ext cx="2403000" cy="7995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9 CNB evaluated by frozen section and paraffin section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03400" y="2170440"/>
                            <a:ext cx="2400480" cy="800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 cases with non specific diagnosis by frozen section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90720" y="2175480"/>
                            <a:ext cx="2401560" cy="800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0 malignant finding by frozen section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800" y="3318480"/>
                            <a:ext cx="2056680" cy="800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5 cases with correct benign diagnosis by frozen section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748920" y="3318480"/>
                            <a:ext cx="2055600" cy="800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0 cases with correct  malignant diagnosis by frozen section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6320" y="3318480"/>
                            <a:ext cx="2055600" cy="800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 cases with non specific diagnosis by frozen section - in definitve diagnosis benign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91040" y="3318480"/>
                            <a:ext cx="2054160" cy="800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 cases with incorrect diagnosis- false benign by frozen section analysi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4514040" y="9151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514760" y="9151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6690960" y="29761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5892120" y="19468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5891400" y="19468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60200" y="2170440"/>
                            <a:ext cx="2399040" cy="7995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7 benign finding by frozen section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5892120" y="19468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317760" y="331776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360080" y="29700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103280" y="29710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02.65pt;height:333.75pt" coordorigin="0,0" coordsize="14053,6675">
                <v:rect id="shape_0" stroked="f" o:allowincell="f" style="position:absolute;left:0;top:0;width:14052;height:667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oundrect id="shape_0" fillcolor="white" stroked="t" o:allowincell="f" style="position:absolute;left:5220;top:180;width:3779;height:125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20 breast samples-</w:t>
                        </w:r>
                      </w:p>
                      <w:p>
                        <w:pPr>
                          <w:overflowPunct w:val="false"/>
                          <w:bidi w:val="0"/>
                          <w:ind w:left="180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09 patients with simple CNB</w:t>
                        </w:r>
                      </w:p>
                      <w:p>
                        <w:pPr>
                          <w:overflowPunct w:val="false"/>
                          <w:bidi w:val="0"/>
                          <w:ind w:firstLine="1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1 patients with multiple CNB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2879;top:1799;width:3779;height:1256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61 CNB evaluated by paraffin section analysi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7386;top:1807;width:3783;height:1258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9 CNB evaluated by frozen section and paraffin section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4572;top:3418;width:3779;height:125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 cases with non specific diagnosis by frozen section analys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8647;top:3426;width:3781;height:125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0 malignant finding by frozen section analys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187;top:5226;width:3238;height:125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5 cases with correct benign diagnosis by frozen section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10628;top:5226;width:3236;height:125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0 cases with correct  malignant diagnosis by frozen section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7207;top:5226;width:3236;height:125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 cases with non specific diagnosis by frozen section - in definitve diagnosis benig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3608;top:5226;width:3234;height:125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 cases with incorrect diagnosis- false benign by frozen section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7109;top:1441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110;top:1441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0537;top:4687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9279;top:3066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9278;top:3066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roundrect id="shape_0" fillcolor="white" stroked="t" o:allowincell="f" style="position:absolute;left:252;top:3418;width:3777;height:1258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7 benign finding by frozen section analys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 id="shape_0" stroked="t" o:allowincell="f" style="position:absolute;left:9279;top:3066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225;top:5225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142;top:4677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462;top:4679;width:0;height:0;rotation:90;mso-position-horizontal-relative:char" type="_x0000_t33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NB= core needle biopsy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21:54:00Z</dcterms:created>
  <dc:creator>GYNSEK2</dc:creator>
  <dc:description/>
  <cp:keywords/>
  <dc:language>en-US</dc:language>
  <cp:lastModifiedBy>Andreas</cp:lastModifiedBy>
  <cp:lastPrinted>2009-04-16T11:24:00Z</cp:lastPrinted>
  <dcterms:modified xsi:type="dcterms:W3CDTF">2009-09-15T21:54:00Z</dcterms:modified>
  <cp:revision>2</cp:revision>
  <dc:subject/>
  <dc:title>Table X</dc:title>
</cp:coreProperties>
</file>